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3FF1400" w:rsidR="00994A3D" w:rsidRPr="007272DD" w:rsidRDefault="00654E8F" w:rsidP="007272DD">
      <w:pPr>
        <w:pStyle w:val="1"/>
      </w:pPr>
      <w:r w:rsidRPr="00994A3D">
        <w:t>Supplementary Tables</w:t>
      </w: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eastAsia="zh-CN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C5BF1E" w14:textId="457E1BE1" w:rsidR="00B27DA2" w:rsidRDefault="00B27DA2" w:rsidP="00B27DA2">
      <w:pPr>
        <w:pStyle w:val="2"/>
      </w:pPr>
      <w:r w:rsidRPr="0001436A">
        <w:t>Supplementary</w:t>
      </w:r>
      <w:r w:rsidRPr="001549D3">
        <w:t xml:space="preserve"> </w:t>
      </w:r>
      <w:r>
        <w:t>Tables</w:t>
      </w:r>
    </w:p>
    <w:tbl>
      <w:tblPr>
        <w:tblW w:w="8520" w:type="dxa"/>
        <w:tblInd w:w="93" w:type="dxa"/>
        <w:tblLook w:val="04A0" w:firstRow="1" w:lastRow="0" w:firstColumn="1" w:lastColumn="0" w:noHBand="0" w:noVBand="1"/>
      </w:tblPr>
      <w:tblGrid>
        <w:gridCol w:w="523"/>
        <w:gridCol w:w="2052"/>
        <w:gridCol w:w="2136"/>
        <w:gridCol w:w="1932"/>
        <w:gridCol w:w="1897"/>
      </w:tblGrid>
      <w:tr w:rsidR="00B27DA2" w:rsidRPr="000D12F3" w14:paraId="47789122" w14:textId="77777777" w:rsidTr="009B0825">
        <w:trPr>
          <w:trHeight w:val="624"/>
        </w:trPr>
        <w:tc>
          <w:tcPr>
            <w:tcW w:w="8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65C9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Table S1. Some laboratory indexes and iodine dose before RAIT in patients with DTC</w:t>
            </w:r>
          </w:p>
        </w:tc>
      </w:tr>
      <w:tr w:rsidR="00B27DA2" w:rsidRPr="000D12F3" w14:paraId="1A76FBF7" w14:textId="77777777" w:rsidTr="009B0825">
        <w:trPr>
          <w:trHeight w:val="636"/>
        </w:trPr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49945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SN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8D6B0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TSH level before RAIT (</w:t>
            </w:r>
            <w:proofErr w:type="spellStart"/>
            <w:r w:rsidRPr="000D12F3">
              <w:rPr>
                <w:rFonts w:eastAsia="等线" w:cs="Times New Roman"/>
                <w:color w:val="000000"/>
                <w:szCs w:val="24"/>
              </w:rPr>
              <w:t>μIU</w:t>
            </w:r>
            <w:proofErr w:type="spellEnd"/>
            <w:r w:rsidRPr="000D12F3">
              <w:rPr>
                <w:rFonts w:eastAsia="等线" w:cs="Times New Roman"/>
                <w:color w:val="000000"/>
                <w:szCs w:val="24"/>
              </w:rPr>
              <w:t>/ml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10A10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0D12F3">
              <w:rPr>
                <w:rFonts w:eastAsia="等线" w:cs="Times New Roman"/>
                <w:color w:val="000000"/>
                <w:szCs w:val="24"/>
              </w:rPr>
              <w:t>Tg</w:t>
            </w:r>
            <w:proofErr w:type="spellEnd"/>
            <w:r w:rsidRPr="000D12F3">
              <w:rPr>
                <w:rFonts w:eastAsia="等线" w:cs="Times New Roman"/>
                <w:color w:val="000000"/>
                <w:szCs w:val="24"/>
              </w:rPr>
              <w:t xml:space="preserve"> level before RAIT (</w:t>
            </w:r>
            <w:proofErr w:type="spellStart"/>
            <w:r w:rsidRPr="000D12F3">
              <w:rPr>
                <w:rFonts w:eastAsia="等线" w:cs="Times New Roman"/>
                <w:color w:val="000000"/>
                <w:szCs w:val="24"/>
              </w:rPr>
              <w:t>mmol</w:t>
            </w:r>
            <w:proofErr w:type="spellEnd"/>
            <w:r w:rsidRPr="000D12F3">
              <w:rPr>
                <w:rFonts w:eastAsia="等线" w:cs="Times New Roman"/>
                <w:color w:val="000000"/>
                <w:szCs w:val="24"/>
              </w:rPr>
              <w:t>/L)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BBF69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UI before RAIT   (</w:t>
            </w:r>
            <w:proofErr w:type="spellStart"/>
            <w:r w:rsidRPr="000D12F3">
              <w:rPr>
                <w:rFonts w:eastAsia="等线" w:cs="Times New Roman"/>
                <w:color w:val="000000"/>
                <w:szCs w:val="24"/>
              </w:rPr>
              <w:t>μg</w:t>
            </w:r>
            <w:proofErr w:type="spellEnd"/>
            <w:r w:rsidRPr="000D12F3">
              <w:rPr>
                <w:rFonts w:eastAsia="等线" w:cs="Times New Roman"/>
                <w:color w:val="000000"/>
                <w:szCs w:val="24"/>
              </w:rPr>
              <w:t>/L)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AF072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Iodine dose   </w:t>
            </w:r>
            <w:r w:rsidRPr="000D12F3">
              <w:rPr>
                <w:rFonts w:eastAsia="等线" w:cs="Times New Roman"/>
                <w:b/>
                <w:bCs/>
                <w:color w:val="000000"/>
                <w:szCs w:val="24"/>
              </w:rPr>
              <w:t>(</w:t>
            </w:r>
            <w:r w:rsidRPr="000D12F3">
              <w:rPr>
                <w:rFonts w:ascii="宋体" w:eastAsia="宋体" w:hAnsi="宋体" w:cs="Times New Roman" w:hint="eastAsia"/>
                <w:b/>
                <w:bCs/>
                <w:color w:val="000000"/>
                <w:szCs w:val="24"/>
              </w:rPr>
              <w:t>mci)</w:t>
            </w:r>
          </w:p>
        </w:tc>
      </w:tr>
      <w:tr w:rsidR="00B27DA2" w:rsidRPr="000D12F3" w14:paraId="20715CD9" w14:textId="77777777" w:rsidTr="009B0825">
        <w:trPr>
          <w:trHeight w:val="31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CEF32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14168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76.73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7105E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3.63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BBAF8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218.8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0873F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</w:tr>
      <w:tr w:rsidR="00B27DA2" w:rsidRPr="000D12F3" w14:paraId="49273FF9" w14:textId="77777777" w:rsidTr="009B0825">
        <w:trPr>
          <w:trHeight w:val="31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3A5F5" w14:textId="77777777" w:rsidR="00B27DA2" w:rsidRPr="000D12F3" w:rsidRDefault="00B27DA2" w:rsidP="009B0825">
            <w:pPr>
              <w:snapToGrid w:val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27986" w14:textId="77777777" w:rsidR="00B27DA2" w:rsidRPr="000D12F3" w:rsidRDefault="00B27DA2" w:rsidP="009B0825">
            <w:pPr>
              <w:snapToGrid w:val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&gt;150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CFB80" w14:textId="77777777" w:rsidR="00B27DA2" w:rsidRPr="000D12F3" w:rsidRDefault="00B27DA2" w:rsidP="009B0825">
            <w:pPr>
              <w:snapToGrid w:val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1.93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90DAE" w14:textId="77777777" w:rsidR="00B27DA2" w:rsidRPr="000D12F3" w:rsidRDefault="00B27DA2" w:rsidP="009B0825">
            <w:pPr>
              <w:snapToGrid w:val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101.5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E9E2E" w14:textId="77777777" w:rsidR="00B27DA2" w:rsidRPr="000D12F3" w:rsidRDefault="00B27DA2" w:rsidP="009B0825">
            <w:pPr>
              <w:snapToGrid w:val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</w:tr>
      <w:tr w:rsidR="00B27DA2" w:rsidRPr="000D12F3" w14:paraId="761B21E2" w14:textId="77777777" w:rsidTr="009B0825">
        <w:trPr>
          <w:trHeight w:val="34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E17A4" w14:textId="77777777" w:rsidR="00B27DA2" w:rsidRPr="000D12F3" w:rsidRDefault="00B27DA2" w:rsidP="009B0825">
            <w:pPr>
              <w:snapToGrid w:val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D9C6F" w14:textId="77777777" w:rsidR="00B27DA2" w:rsidRPr="000D12F3" w:rsidRDefault="00B27DA2" w:rsidP="009B0825">
            <w:pPr>
              <w:snapToGrid w:val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＞</w:t>
            </w:r>
            <w:r w:rsidRPr="000D12F3">
              <w:rPr>
                <w:rFonts w:eastAsia="等线" w:cs="Times New Roman"/>
                <w:color w:val="000000"/>
                <w:szCs w:val="24"/>
              </w:rPr>
              <w:t>150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72E76" w14:textId="77777777" w:rsidR="00B27DA2" w:rsidRPr="000D12F3" w:rsidRDefault="00B27DA2" w:rsidP="009B0825">
            <w:pPr>
              <w:snapToGrid w:val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38.56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E3112" w14:textId="77777777" w:rsidR="00B27DA2" w:rsidRPr="000D12F3" w:rsidRDefault="00B27DA2" w:rsidP="009B0825">
            <w:pPr>
              <w:snapToGrid w:val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83.2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D4EF8" w14:textId="77777777" w:rsidR="00B27DA2" w:rsidRPr="000D12F3" w:rsidRDefault="00B27DA2" w:rsidP="009B0825">
            <w:pPr>
              <w:snapToGrid w:val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50</w:t>
            </w:r>
          </w:p>
        </w:tc>
      </w:tr>
      <w:tr w:rsidR="00B27DA2" w:rsidRPr="000D12F3" w14:paraId="075C3BCB" w14:textId="77777777" w:rsidTr="009B0825">
        <w:trPr>
          <w:trHeight w:val="31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FD83C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73676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18.6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11D57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156.90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F6F98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88.0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8DDA8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50</w:t>
            </w:r>
          </w:p>
        </w:tc>
      </w:tr>
      <w:tr w:rsidR="00B27DA2" w:rsidRPr="000D12F3" w14:paraId="412A2BD5" w14:textId="77777777" w:rsidTr="009B0825">
        <w:trPr>
          <w:trHeight w:val="385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E9257" w14:textId="77777777" w:rsidR="00B27DA2" w:rsidRPr="000D12F3" w:rsidRDefault="00B27DA2" w:rsidP="009B0825">
            <w:pPr>
              <w:snapToGrid w:val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10B44" w14:textId="77777777" w:rsidR="00B27DA2" w:rsidRPr="000D12F3" w:rsidRDefault="00B27DA2" w:rsidP="009B0825">
            <w:pPr>
              <w:snapToGrid w:val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＞</w:t>
            </w:r>
            <w:r w:rsidRPr="000D12F3">
              <w:rPr>
                <w:rFonts w:eastAsia="等线" w:cs="Times New Roman"/>
                <w:color w:val="000000"/>
                <w:szCs w:val="24"/>
              </w:rPr>
              <w:t>150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A0CB0" w14:textId="77777777" w:rsidR="00B27DA2" w:rsidRPr="000D12F3" w:rsidRDefault="00B27DA2" w:rsidP="009B0825">
            <w:pPr>
              <w:snapToGrid w:val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0.04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5A5BD" w14:textId="77777777" w:rsidR="00B27DA2" w:rsidRPr="000D12F3" w:rsidRDefault="00B27DA2" w:rsidP="009B0825">
            <w:pPr>
              <w:snapToGrid w:val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191.6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4096C" w14:textId="77777777" w:rsidR="00B27DA2" w:rsidRPr="000D12F3" w:rsidRDefault="00B27DA2" w:rsidP="009B0825">
            <w:pPr>
              <w:snapToGrid w:val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</w:tr>
      <w:tr w:rsidR="00B27DA2" w:rsidRPr="000D12F3" w14:paraId="527E7B67" w14:textId="77777777" w:rsidTr="009B0825">
        <w:trPr>
          <w:trHeight w:val="31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05BAE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9D8C1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38.77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D6D50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1.68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739A8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166.3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BA038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</w:tr>
      <w:tr w:rsidR="00B27DA2" w:rsidRPr="000D12F3" w14:paraId="4AB82713" w14:textId="77777777" w:rsidTr="009B0825">
        <w:trPr>
          <w:trHeight w:val="31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104F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B8423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3.79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8F99A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0.21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C35FB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104.9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F9807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</w:tr>
      <w:tr w:rsidR="00B27DA2" w:rsidRPr="000D12F3" w14:paraId="36CEB1BC" w14:textId="77777777" w:rsidTr="009B0825">
        <w:trPr>
          <w:trHeight w:val="31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FD846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BD22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&gt;150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CBB09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0.04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02182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280.8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25EE2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25</w:t>
            </w:r>
          </w:p>
        </w:tc>
      </w:tr>
      <w:tr w:rsidR="00B27DA2" w:rsidRPr="000D12F3" w14:paraId="4ABCA9A7" w14:textId="77777777" w:rsidTr="009B0825">
        <w:trPr>
          <w:trHeight w:val="31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54487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2B09B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54.51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E01AD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0.78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31BBF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51.5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C3652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</w:tr>
      <w:tr w:rsidR="00B27DA2" w:rsidRPr="000D12F3" w14:paraId="60498F8A" w14:textId="77777777" w:rsidTr="009B0825">
        <w:trPr>
          <w:trHeight w:val="31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5388B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71446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&gt;150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18ADC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0.07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8F40F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373.3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7D0FF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</w:tr>
      <w:tr w:rsidR="00B27DA2" w:rsidRPr="000D12F3" w14:paraId="73B11F67" w14:textId="77777777" w:rsidTr="009B0825">
        <w:trPr>
          <w:trHeight w:val="31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49739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lastRenderedPageBreak/>
              <w:t>11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A2360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18.26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BE029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1.00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35269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88.8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D4948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</w:tr>
      <w:tr w:rsidR="00B27DA2" w:rsidRPr="000D12F3" w14:paraId="70182464" w14:textId="77777777" w:rsidTr="009B0825">
        <w:trPr>
          <w:trHeight w:val="31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EA0DC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2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E0E3B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&gt;150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4E672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3.60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9644D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95.8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9C359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25</w:t>
            </w:r>
          </w:p>
        </w:tc>
      </w:tr>
      <w:tr w:rsidR="00B27DA2" w:rsidRPr="000D12F3" w14:paraId="3E7F5235" w14:textId="77777777" w:rsidTr="009B0825">
        <w:trPr>
          <w:trHeight w:val="31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9024B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3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9DBB9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77.17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F384D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0.04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FB19E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144.4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DFDD3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</w:tr>
      <w:tr w:rsidR="00B27DA2" w:rsidRPr="000D12F3" w14:paraId="3F66CE0B" w14:textId="77777777" w:rsidTr="009B0825">
        <w:trPr>
          <w:trHeight w:val="31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18AD4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4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7BD1C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&gt;150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EA9B3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0.93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0F94A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318.1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86DBD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</w:tr>
      <w:tr w:rsidR="00B27DA2" w:rsidRPr="000D12F3" w14:paraId="249EB723" w14:textId="77777777" w:rsidTr="009B0825">
        <w:trPr>
          <w:trHeight w:val="31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B426D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5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045E8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90.894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6CE38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0.87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1F46A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244.0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A5796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</w:tr>
      <w:tr w:rsidR="00B27DA2" w:rsidRPr="000D12F3" w14:paraId="57A66A64" w14:textId="77777777" w:rsidTr="009B0825">
        <w:trPr>
          <w:trHeight w:val="31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4828B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6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1149F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38.92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D0A2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23.12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0AB85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200.9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0F0E5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25</w:t>
            </w:r>
          </w:p>
        </w:tc>
      </w:tr>
      <w:tr w:rsidR="00B27DA2" w:rsidRPr="000D12F3" w14:paraId="1FCE4BB1" w14:textId="77777777" w:rsidTr="009B0825">
        <w:trPr>
          <w:trHeight w:val="31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C5911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7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1B9BD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43.96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F7C54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14.83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4EE0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86.4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BAF3C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</w:tr>
      <w:tr w:rsidR="00B27DA2" w:rsidRPr="000D12F3" w14:paraId="37DAA21D" w14:textId="77777777" w:rsidTr="009B0825">
        <w:trPr>
          <w:trHeight w:val="31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A964C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8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4C904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76.727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0450A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17.82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57F60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152.1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471B2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</w:tr>
      <w:tr w:rsidR="00B27DA2" w:rsidRPr="000D12F3" w14:paraId="77A423C6" w14:textId="77777777" w:rsidTr="009B0825">
        <w:trPr>
          <w:trHeight w:val="31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A1477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9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00295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14.13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D071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34.07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C4F61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134.1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DE4ED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25</w:t>
            </w:r>
          </w:p>
        </w:tc>
      </w:tr>
      <w:tr w:rsidR="00B27DA2" w:rsidRPr="000D12F3" w14:paraId="20BA3311" w14:textId="77777777" w:rsidTr="009B0825">
        <w:trPr>
          <w:trHeight w:val="31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D4E4D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20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C50E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&gt;150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15EE8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5.82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2ECA9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157.0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DC4F9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</w:tr>
      <w:tr w:rsidR="00B27DA2" w:rsidRPr="000D12F3" w14:paraId="6E60A45C" w14:textId="77777777" w:rsidTr="009B0825">
        <w:trPr>
          <w:trHeight w:val="31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5C5E8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21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607A1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36.55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FAE16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2.48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672D5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146.2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04480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</w:tr>
      <w:tr w:rsidR="00B27DA2" w:rsidRPr="000D12F3" w14:paraId="6CD09A0D" w14:textId="77777777" w:rsidTr="009B0825">
        <w:trPr>
          <w:trHeight w:val="31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E50AA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22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94B52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4.17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B6028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2.77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4B06E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246.0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133E5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50</w:t>
            </w:r>
          </w:p>
        </w:tc>
      </w:tr>
      <w:tr w:rsidR="00B27DA2" w:rsidRPr="000D12F3" w14:paraId="4AE41BFD" w14:textId="77777777" w:rsidTr="009B0825">
        <w:trPr>
          <w:trHeight w:val="31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2D7F7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23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3E04A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27.29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0749C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45.25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67D16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262.2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96492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50</w:t>
            </w:r>
          </w:p>
        </w:tc>
      </w:tr>
      <w:tr w:rsidR="00B27DA2" w:rsidRPr="000D12F3" w14:paraId="03102D24" w14:textId="77777777" w:rsidTr="009B0825">
        <w:trPr>
          <w:trHeight w:val="31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2A8EE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24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77B24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96.42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BF542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0.75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CD55E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159.9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262AB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</w:tr>
      <w:tr w:rsidR="00B27DA2" w:rsidRPr="000D12F3" w14:paraId="37918053" w14:textId="77777777" w:rsidTr="009B0825">
        <w:trPr>
          <w:trHeight w:val="31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06AAA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25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8B229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17.86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7946E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8.20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60904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554.5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4BC1D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</w:tr>
      <w:tr w:rsidR="00B27DA2" w:rsidRPr="000D12F3" w14:paraId="77B1E3A2" w14:textId="77777777" w:rsidTr="009B0825">
        <w:trPr>
          <w:trHeight w:val="31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4B72F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26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46768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23.83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FD8C0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0.04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AFAAB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0.1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3F72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</w:tr>
      <w:tr w:rsidR="00B27DA2" w:rsidRPr="000D12F3" w14:paraId="7A2C431B" w14:textId="77777777" w:rsidTr="009B0825">
        <w:trPr>
          <w:trHeight w:val="31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6BB47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27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B95B2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&gt;150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A8DBA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26.74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BFE06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329.4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D03EC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</w:tr>
      <w:tr w:rsidR="00B27DA2" w:rsidRPr="000D12F3" w14:paraId="07972458" w14:textId="77777777" w:rsidTr="009B0825">
        <w:trPr>
          <w:trHeight w:val="31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762DD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28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87C19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&gt;150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D8D53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0.04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34C26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57.6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CFA9C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</w:tr>
      <w:tr w:rsidR="00B27DA2" w:rsidRPr="000D12F3" w14:paraId="33FF64E1" w14:textId="77777777" w:rsidTr="009B0825">
        <w:trPr>
          <w:trHeight w:val="31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9E636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29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17FD5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64.32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1DC87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4.91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61230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117.3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4B20D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</w:tr>
      <w:tr w:rsidR="00B27DA2" w:rsidRPr="000D12F3" w14:paraId="31C977DB" w14:textId="77777777" w:rsidTr="009B0825">
        <w:trPr>
          <w:trHeight w:val="31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DE281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30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755BD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37.71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11C8F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17.64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17F2D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153.8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8CA67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</w:tr>
      <w:tr w:rsidR="00B27DA2" w:rsidRPr="000D12F3" w14:paraId="235977BC" w14:textId="77777777" w:rsidTr="009B0825">
        <w:trPr>
          <w:trHeight w:val="31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7ED5E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lastRenderedPageBreak/>
              <w:t>31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9FCB3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&gt;150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038CB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0.04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F8E73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131.7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8AF4A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</w:tr>
      <w:tr w:rsidR="00B27DA2" w:rsidRPr="000D12F3" w14:paraId="48BC1C99" w14:textId="77777777" w:rsidTr="009B0825">
        <w:trPr>
          <w:trHeight w:val="31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33692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32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15FA0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47.96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E35C6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3.76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1ACB3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209.1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AF23F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</w:tr>
      <w:tr w:rsidR="00B27DA2" w:rsidRPr="000D12F3" w14:paraId="00DFECE2" w14:textId="77777777" w:rsidTr="009B0825">
        <w:trPr>
          <w:trHeight w:val="31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1FEE2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33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C141F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&gt;150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CB204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3.16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62B9A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57.4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39F37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</w:tr>
      <w:tr w:rsidR="00B27DA2" w:rsidRPr="000D12F3" w14:paraId="68C8A1F0" w14:textId="77777777" w:rsidTr="009B0825">
        <w:trPr>
          <w:trHeight w:val="31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F3CCC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34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C1568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9.83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E1E13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1.11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6E56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61.0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98BE4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</w:tr>
      <w:tr w:rsidR="00B27DA2" w:rsidRPr="000D12F3" w14:paraId="3E45628C" w14:textId="77777777" w:rsidTr="009B0825">
        <w:trPr>
          <w:trHeight w:val="31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9548B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35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D48F7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43.73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4F7EF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1.18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85B40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738.9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6E68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</w:tr>
      <w:tr w:rsidR="00B27DA2" w:rsidRPr="000D12F3" w14:paraId="6C791E2E" w14:textId="77777777" w:rsidTr="009B0825">
        <w:trPr>
          <w:trHeight w:val="31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27BBD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36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1C432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&gt;150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09764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25.91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CC061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173.8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D1630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</w:tr>
      <w:tr w:rsidR="00B27DA2" w:rsidRPr="000D12F3" w14:paraId="2E9C32EC" w14:textId="77777777" w:rsidTr="009B0825">
        <w:trPr>
          <w:trHeight w:val="31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7B661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37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CA830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76.2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D2A82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3.97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4745F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56.4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154B9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</w:tr>
      <w:tr w:rsidR="00B27DA2" w:rsidRPr="000D12F3" w14:paraId="6F2E41DF" w14:textId="77777777" w:rsidTr="009B0825">
        <w:trPr>
          <w:trHeight w:val="31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A48EC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38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C609F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41.88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39A44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4.78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1E8C3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121.9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B5450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</w:tr>
      <w:tr w:rsidR="00B27DA2" w:rsidRPr="000D12F3" w14:paraId="6A25E537" w14:textId="77777777" w:rsidTr="009B0825">
        <w:trPr>
          <w:trHeight w:val="31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20CC9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39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14FC3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70.44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DD664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0.10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6790B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196.6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E761C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</w:tr>
      <w:tr w:rsidR="00B27DA2" w:rsidRPr="000D12F3" w14:paraId="0A0848CF" w14:textId="77777777" w:rsidTr="009B0825">
        <w:trPr>
          <w:trHeight w:val="31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74F0A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40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0073A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8.24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218AF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0.17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9B887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62.9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13C5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</w:tr>
      <w:tr w:rsidR="00B27DA2" w:rsidRPr="000D12F3" w14:paraId="39C2BD8C" w14:textId="77777777" w:rsidTr="009B0825">
        <w:trPr>
          <w:trHeight w:val="31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DD150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41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3D908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1.21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9E232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0.20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6D49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117.3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84A2E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</w:tr>
      <w:tr w:rsidR="00B27DA2" w:rsidRPr="000D12F3" w14:paraId="5F4BE802" w14:textId="77777777" w:rsidTr="009B0825">
        <w:trPr>
          <w:trHeight w:val="31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E80FE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42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78803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98.83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998C1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0.04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610C3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117.1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DCADB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</w:tr>
      <w:tr w:rsidR="00B27DA2" w:rsidRPr="000D12F3" w14:paraId="20476189" w14:textId="77777777" w:rsidTr="009B0825">
        <w:trPr>
          <w:trHeight w:val="31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07442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43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8F885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68.36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2D991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7.53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13B96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129.1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7ADE8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</w:tr>
      <w:tr w:rsidR="00B27DA2" w:rsidRPr="000D12F3" w14:paraId="1EAA063D" w14:textId="77777777" w:rsidTr="009B0825">
        <w:trPr>
          <w:trHeight w:val="31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57B34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44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46573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81.082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4D00E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14.60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E9CC7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119.7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14328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</w:tr>
      <w:tr w:rsidR="00B27DA2" w:rsidRPr="000D12F3" w14:paraId="4DC9C3CD" w14:textId="77777777" w:rsidTr="009B0825">
        <w:trPr>
          <w:trHeight w:val="312"/>
        </w:trPr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E082E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45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CCB7D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1.68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76123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0.04 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656AD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 xml:space="preserve">78.60 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1851" w14:textId="77777777" w:rsidR="00B27DA2" w:rsidRPr="000D12F3" w:rsidRDefault="00B27DA2" w:rsidP="009B0825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D12F3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</w:tr>
    </w:tbl>
    <w:p w14:paraId="50696A49" w14:textId="77777777" w:rsidR="00B27DA2" w:rsidRDefault="00B27DA2" w:rsidP="00B27DA2">
      <w:pPr>
        <w:spacing w:line="360" w:lineRule="auto"/>
        <w:ind w:firstLineChars="200" w:firstLine="480"/>
        <w:rPr>
          <w:rFonts w:cs="Times New Roman"/>
          <w:szCs w:val="24"/>
        </w:rPr>
      </w:pPr>
    </w:p>
    <w:p w14:paraId="771F520D" w14:textId="77777777" w:rsidR="00B27DA2" w:rsidRDefault="00B27DA2" w:rsidP="00B27DA2">
      <w:pPr>
        <w:spacing w:line="360" w:lineRule="auto"/>
        <w:ind w:firstLineChars="200" w:firstLine="480"/>
        <w:rPr>
          <w:rFonts w:cs="Times New Roman"/>
          <w:szCs w:val="24"/>
          <w:lang w:eastAsia="zh-CN"/>
        </w:rPr>
      </w:pPr>
    </w:p>
    <w:p w14:paraId="607A5AB0" w14:textId="77777777" w:rsidR="008B5BBE" w:rsidRDefault="008B5BBE" w:rsidP="00B27DA2">
      <w:pPr>
        <w:spacing w:line="360" w:lineRule="auto"/>
        <w:ind w:firstLineChars="200" w:firstLine="480"/>
        <w:rPr>
          <w:rFonts w:cs="Times New Roman"/>
          <w:szCs w:val="24"/>
          <w:lang w:eastAsia="zh-CN"/>
        </w:rPr>
      </w:pPr>
    </w:p>
    <w:p w14:paraId="50F604CD" w14:textId="77777777" w:rsidR="008B5BBE" w:rsidRDefault="008B5BBE" w:rsidP="00B27DA2">
      <w:pPr>
        <w:spacing w:line="360" w:lineRule="auto"/>
        <w:ind w:firstLineChars="200" w:firstLine="480"/>
        <w:rPr>
          <w:rFonts w:cs="Times New Roman"/>
          <w:szCs w:val="24"/>
          <w:lang w:eastAsia="zh-CN"/>
        </w:rPr>
      </w:pPr>
    </w:p>
    <w:p w14:paraId="0E1D16A2" w14:textId="77777777" w:rsidR="00B27DA2" w:rsidRDefault="00B27DA2" w:rsidP="00B27DA2">
      <w:pPr>
        <w:spacing w:line="360" w:lineRule="auto"/>
        <w:rPr>
          <w:rFonts w:cs="Times New Roman"/>
          <w:szCs w:val="24"/>
        </w:rPr>
      </w:pPr>
    </w:p>
    <w:tbl>
      <w:tblPr>
        <w:tblW w:w="8881" w:type="dxa"/>
        <w:tblInd w:w="93" w:type="dxa"/>
        <w:tblLook w:val="04A0" w:firstRow="1" w:lastRow="0" w:firstColumn="1" w:lastColumn="0" w:noHBand="0" w:noVBand="1"/>
      </w:tblPr>
      <w:tblGrid>
        <w:gridCol w:w="1430"/>
        <w:gridCol w:w="1537"/>
        <w:gridCol w:w="965"/>
        <w:gridCol w:w="2447"/>
        <w:gridCol w:w="1537"/>
        <w:gridCol w:w="965"/>
      </w:tblGrid>
      <w:tr w:rsidR="00B27DA2" w:rsidRPr="00C53315" w14:paraId="6E05F12F" w14:textId="77777777" w:rsidTr="009B0825">
        <w:trPr>
          <w:trHeight w:val="480"/>
        </w:trPr>
        <w:tc>
          <w:tcPr>
            <w:tcW w:w="8881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A0106" w14:textId="77777777" w:rsidR="00B27DA2" w:rsidRPr="00C53315" w:rsidRDefault="00B27DA2" w:rsidP="009B0825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lastRenderedPageBreak/>
              <w:t>Table S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2</w:t>
            </w: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. Correlation between lymphocyte subsets and </w:t>
            </w:r>
            <w:proofErr w:type="spellStart"/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Tg</w:t>
            </w:r>
            <w:proofErr w:type="spellEnd"/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 levels before RAIT.</w:t>
            </w:r>
          </w:p>
        </w:tc>
      </w:tr>
      <w:tr w:rsidR="00B27DA2" w:rsidRPr="00C53315" w14:paraId="5E665C47" w14:textId="77777777" w:rsidTr="009B0825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8624" w14:textId="77777777" w:rsidR="00B27DA2" w:rsidRPr="00C53315" w:rsidRDefault="00B27DA2" w:rsidP="009B0825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Percentag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0CD5" w14:textId="77777777" w:rsidR="00B27DA2" w:rsidRPr="00C53315" w:rsidRDefault="00B27DA2" w:rsidP="009B0825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Spearman 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4E06" w14:textId="77777777" w:rsidR="00B27DA2" w:rsidRPr="00C53315" w:rsidRDefault="00B27DA2" w:rsidP="009B0825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P valu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25C1" w14:textId="77777777" w:rsidR="00B27DA2" w:rsidRPr="00C53315" w:rsidRDefault="00B27DA2" w:rsidP="009B0825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Absolute number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3455" w14:textId="77777777" w:rsidR="00B27DA2" w:rsidRPr="00C53315" w:rsidRDefault="00B27DA2" w:rsidP="009B0825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Spearman 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64D7" w14:textId="77777777" w:rsidR="00B27DA2" w:rsidRPr="00C53315" w:rsidRDefault="00B27DA2" w:rsidP="009B0825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P value</w:t>
            </w:r>
          </w:p>
        </w:tc>
      </w:tr>
      <w:tr w:rsidR="00B27DA2" w:rsidRPr="00C53315" w14:paraId="19E8F50D" w14:textId="77777777" w:rsidTr="009B0825">
        <w:trPr>
          <w:trHeight w:val="288"/>
        </w:trPr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F746" w14:textId="77777777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T%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E5FC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-0.129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DF2B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397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60AA" w14:textId="277776D0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T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</w:rPr>
              <w:t xml:space="preserve"> (</w:t>
            </w:r>
            <w:r w:rsidRPr="00E00D97">
              <w:rPr>
                <w:rFonts w:eastAsia="等线" w:cs="Times New Roman"/>
                <w:b/>
                <w:bCs/>
                <w:color w:val="000000"/>
                <w:sz w:val="22"/>
              </w:rPr>
              <w:t>cells/</w:t>
            </w:r>
            <w:r w:rsidR="00C26198" w:rsidRPr="00C26198"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µ</w:t>
            </w:r>
            <w:r w:rsidR="00C26198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L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571D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141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C907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335</w:t>
            </w:r>
          </w:p>
        </w:tc>
      </w:tr>
      <w:tr w:rsidR="00B27DA2" w:rsidRPr="00C53315" w14:paraId="1094DD87" w14:textId="77777777" w:rsidTr="009B0825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AF98" w14:textId="77777777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B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12B7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06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CEAD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656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6E4F" w14:textId="3BC497F6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B</w:t>
            </w:r>
            <w:r>
              <w:rPr>
                <w:rFonts w:ascii="宋体" w:eastAsia="宋体" w:hAnsi="宋体" w:cs="Times New Roman" w:hint="eastAsia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(</w:t>
            </w:r>
            <w:r w:rsidRPr="00E00D97">
              <w:rPr>
                <w:rFonts w:eastAsia="等线" w:cs="Times New Roman"/>
                <w:b/>
                <w:bCs/>
                <w:color w:val="000000"/>
                <w:sz w:val="22"/>
              </w:rPr>
              <w:t>cells/</w:t>
            </w:r>
            <w:r w:rsidR="00C26198" w:rsidRPr="00C26198"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µ</w:t>
            </w:r>
            <w:r w:rsidR="00C26198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L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8DAA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17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78BD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264</w:t>
            </w:r>
          </w:p>
        </w:tc>
      </w:tr>
      <w:tr w:rsidR="00B27DA2" w:rsidRPr="00C53315" w14:paraId="4D3B684C" w14:textId="77777777" w:rsidTr="009B0825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48FA" w14:textId="77777777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NK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7CDB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08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B5D3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594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3870" w14:textId="167474D1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NK</w:t>
            </w:r>
            <w:r>
              <w:rPr>
                <w:rFonts w:ascii="宋体" w:eastAsia="宋体" w:hAnsi="宋体" w:cs="Times New Roman" w:hint="eastAsia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(</w:t>
            </w:r>
            <w:r w:rsidRPr="00E00D97">
              <w:rPr>
                <w:rFonts w:eastAsia="等线" w:cs="Times New Roman"/>
                <w:b/>
                <w:bCs/>
                <w:color w:val="000000"/>
                <w:sz w:val="22"/>
              </w:rPr>
              <w:t>cells/</w:t>
            </w:r>
            <w:r w:rsidR="00C26198" w:rsidRPr="00C26198"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µ</w:t>
            </w:r>
            <w:r w:rsidR="00C26198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L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2A41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1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EC55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384</w:t>
            </w:r>
          </w:p>
        </w:tc>
      </w:tr>
      <w:tr w:rsidR="00B27DA2" w:rsidRPr="00C53315" w14:paraId="4A9AFF98" w14:textId="77777777" w:rsidTr="009B0825">
        <w:trPr>
          <w:trHeight w:val="33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0944" w14:textId="77777777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CD4</w:t>
            </w:r>
            <w:r w:rsidRPr="00C53315">
              <w:rPr>
                <w:rFonts w:eastAsia="等线" w:cs="Times New Roman"/>
                <w:b/>
                <w:bCs/>
                <w:color w:val="000000"/>
                <w:sz w:val="22"/>
                <w:vertAlign w:val="superscript"/>
              </w:rPr>
              <w:t>+</w:t>
            </w: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 T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77DB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-0.15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D3AB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316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090E" w14:textId="2D076FEC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CD4</w:t>
            </w:r>
            <w:r w:rsidRPr="00C53315">
              <w:rPr>
                <w:rFonts w:eastAsia="等线" w:cs="Times New Roman"/>
                <w:b/>
                <w:bCs/>
                <w:color w:val="000000"/>
                <w:sz w:val="22"/>
                <w:vertAlign w:val="superscript"/>
              </w:rPr>
              <w:t>+</w:t>
            </w: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 T</w:t>
            </w:r>
            <w:r>
              <w:rPr>
                <w:rFonts w:ascii="宋体" w:eastAsia="宋体" w:hAnsi="宋体" w:cs="Times New Roman" w:hint="eastAsia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(</w:t>
            </w:r>
            <w:r w:rsidRPr="00E00D97">
              <w:rPr>
                <w:rFonts w:eastAsia="等线" w:cs="Times New Roman"/>
                <w:b/>
                <w:bCs/>
                <w:color w:val="000000"/>
                <w:sz w:val="22"/>
              </w:rPr>
              <w:t>cells/</w:t>
            </w:r>
            <w:r w:rsidR="00C26198" w:rsidRPr="00C26198"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µ</w:t>
            </w:r>
            <w:r w:rsidR="00C26198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L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584B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09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18F9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545</w:t>
            </w:r>
          </w:p>
        </w:tc>
      </w:tr>
      <w:tr w:rsidR="00B27DA2" w:rsidRPr="00C53315" w14:paraId="7005CB50" w14:textId="77777777" w:rsidTr="009B0825">
        <w:trPr>
          <w:trHeight w:val="33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3CDE" w14:textId="77777777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CD8</w:t>
            </w:r>
            <w:r w:rsidRPr="00C53315">
              <w:rPr>
                <w:rFonts w:eastAsia="等线" w:cs="Times New Roman"/>
                <w:b/>
                <w:bCs/>
                <w:color w:val="000000"/>
                <w:sz w:val="22"/>
                <w:vertAlign w:val="superscript"/>
              </w:rPr>
              <w:t>+</w:t>
            </w: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 T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D18A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-0.02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5A26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87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346F" w14:textId="4D192D5F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CD8</w:t>
            </w:r>
            <w:r w:rsidRPr="00C53315">
              <w:rPr>
                <w:rFonts w:eastAsia="等线" w:cs="Times New Roman"/>
                <w:b/>
                <w:bCs/>
                <w:color w:val="000000"/>
                <w:sz w:val="22"/>
                <w:vertAlign w:val="superscript"/>
              </w:rPr>
              <w:t>+</w:t>
            </w: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 T</w:t>
            </w:r>
            <w:r>
              <w:rPr>
                <w:rFonts w:ascii="宋体" w:eastAsia="宋体" w:hAnsi="宋体" w:cs="Times New Roman" w:hint="eastAsia"/>
                <w:b/>
                <w:bCs/>
                <w:color w:val="000000"/>
                <w:sz w:val="22"/>
              </w:rPr>
              <w:t xml:space="preserve">  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(</w:t>
            </w:r>
            <w:r w:rsidRPr="00E00D97">
              <w:rPr>
                <w:rFonts w:eastAsia="等线" w:cs="Times New Roman"/>
                <w:b/>
                <w:bCs/>
                <w:color w:val="000000"/>
                <w:sz w:val="22"/>
              </w:rPr>
              <w:t>cells/</w:t>
            </w:r>
            <w:r w:rsidR="00C26198" w:rsidRPr="00C26198"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µ</w:t>
            </w:r>
            <w:r w:rsidR="00C26198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L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3B85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1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5C2B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438</w:t>
            </w:r>
          </w:p>
        </w:tc>
      </w:tr>
      <w:tr w:rsidR="00B27DA2" w:rsidRPr="00C53315" w14:paraId="6AA5E79D" w14:textId="77777777" w:rsidTr="009B0825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B945" w14:textId="77777777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Th1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539F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08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E683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584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EAB5" w14:textId="29EF3FF5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Th1</w:t>
            </w:r>
            <w:r>
              <w:rPr>
                <w:rFonts w:ascii="宋体" w:eastAsia="宋体" w:hAnsi="宋体" w:cs="Times New Roman" w:hint="eastAsia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(</w:t>
            </w:r>
            <w:r w:rsidRPr="00E00D97">
              <w:rPr>
                <w:rFonts w:eastAsia="等线" w:cs="Times New Roman"/>
                <w:b/>
                <w:bCs/>
                <w:color w:val="000000"/>
                <w:sz w:val="22"/>
              </w:rPr>
              <w:t>cells/</w:t>
            </w:r>
            <w:r w:rsidR="00C26198" w:rsidRPr="00C26198"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µ</w:t>
            </w:r>
            <w:r w:rsidR="00C26198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L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07A8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12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9313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413</w:t>
            </w:r>
          </w:p>
        </w:tc>
      </w:tr>
      <w:tr w:rsidR="00B27DA2" w:rsidRPr="00C53315" w14:paraId="03D756A4" w14:textId="77777777" w:rsidTr="009B0825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5636" w14:textId="77777777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Th2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5033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02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94A9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886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F309" w14:textId="621BAE7E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Th2</w:t>
            </w:r>
            <w:r>
              <w:rPr>
                <w:rFonts w:ascii="宋体" w:eastAsia="宋体" w:hAnsi="宋体" w:cs="Times New Roman" w:hint="eastAsia"/>
                <w:b/>
                <w:bCs/>
                <w:color w:val="000000"/>
                <w:sz w:val="22"/>
              </w:rPr>
              <w:t xml:space="preserve">  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(</w:t>
            </w:r>
            <w:r w:rsidRPr="00E00D97">
              <w:rPr>
                <w:rFonts w:eastAsia="等线" w:cs="Times New Roman"/>
                <w:b/>
                <w:bCs/>
                <w:color w:val="000000"/>
                <w:sz w:val="22"/>
              </w:rPr>
              <w:t>cells/</w:t>
            </w:r>
            <w:r w:rsidR="00C26198" w:rsidRPr="00C26198"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µ</w:t>
            </w:r>
            <w:r w:rsidR="00C26198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L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595E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07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2E5D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625</w:t>
            </w:r>
          </w:p>
        </w:tc>
      </w:tr>
      <w:tr w:rsidR="00B27DA2" w:rsidRPr="00C53315" w14:paraId="45C33755" w14:textId="77777777" w:rsidTr="009B0825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9589" w14:textId="77777777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Th17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9F4F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12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5AF6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41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713A" w14:textId="746B2808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Th17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ascii="宋体" w:eastAsia="宋体" w:hAnsi="宋体" w:cs="Times New Roman" w:hint="eastAsia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(</w:t>
            </w:r>
            <w:r w:rsidRPr="00E00D97">
              <w:rPr>
                <w:rFonts w:eastAsia="等线" w:cs="Times New Roman"/>
                <w:b/>
                <w:bCs/>
                <w:color w:val="000000"/>
                <w:sz w:val="22"/>
              </w:rPr>
              <w:t>cells/</w:t>
            </w:r>
            <w:r w:rsidR="00C26198" w:rsidRPr="00C26198"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µ</w:t>
            </w:r>
            <w:r w:rsidR="00C26198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L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7A17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1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8AC9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331</w:t>
            </w:r>
          </w:p>
        </w:tc>
      </w:tr>
      <w:tr w:rsidR="00B27DA2" w:rsidRPr="00C53315" w14:paraId="65D6631F" w14:textId="77777777" w:rsidTr="009B0825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E8A86" w14:textId="77777777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proofErr w:type="spellStart"/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Treg</w:t>
            </w:r>
            <w:proofErr w:type="spellEnd"/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%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51DEF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-0.03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A18FD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839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D8078" w14:textId="6702F817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proofErr w:type="spellStart"/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Treg</w:t>
            </w:r>
            <w:proofErr w:type="spellEnd"/>
            <w:r>
              <w:rPr>
                <w:rFonts w:ascii="宋体" w:eastAsia="宋体" w:hAnsi="宋体" w:cs="Times New Roman" w:hint="eastAsia"/>
                <w:b/>
                <w:bCs/>
                <w:color w:val="000000"/>
                <w:sz w:val="22"/>
              </w:rPr>
              <w:t xml:space="preserve">  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(</w:t>
            </w:r>
            <w:r w:rsidRPr="00E00D97">
              <w:rPr>
                <w:rFonts w:eastAsia="等线" w:cs="Times New Roman"/>
                <w:b/>
                <w:bCs/>
                <w:color w:val="000000"/>
                <w:sz w:val="22"/>
              </w:rPr>
              <w:t>cells/</w:t>
            </w:r>
            <w:r w:rsidR="00C26198" w:rsidRPr="00C26198"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µ</w:t>
            </w:r>
            <w:r w:rsidR="00C26198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L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65E47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06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B85BC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661</w:t>
            </w:r>
          </w:p>
        </w:tc>
      </w:tr>
    </w:tbl>
    <w:p w14:paraId="6CA596B1" w14:textId="77777777" w:rsidR="00B27DA2" w:rsidRPr="00155CAC" w:rsidRDefault="00B27DA2" w:rsidP="00B27DA2">
      <w:pPr>
        <w:rPr>
          <w:rFonts w:eastAsia="等线" w:cs="Times New Roman"/>
          <w:bCs/>
          <w:color w:val="000000"/>
          <w:sz w:val="22"/>
        </w:rPr>
      </w:pPr>
      <w:proofErr w:type="gramStart"/>
      <w:r w:rsidRPr="00155CAC">
        <w:rPr>
          <w:rFonts w:eastAsia="等线" w:cs="Times New Roman"/>
          <w:bCs/>
          <w:color w:val="000000"/>
          <w:sz w:val="22"/>
        </w:rPr>
        <w:t>*p&lt;0.05, **p&lt;0.01, ***p&lt;0.001.</w:t>
      </w:r>
      <w:proofErr w:type="gramEnd"/>
    </w:p>
    <w:p w14:paraId="2792FCDD" w14:textId="77777777" w:rsidR="00B27DA2" w:rsidRDefault="00B27DA2" w:rsidP="00B27DA2">
      <w:pPr>
        <w:spacing w:line="360" w:lineRule="auto"/>
        <w:ind w:firstLineChars="200" w:firstLine="480"/>
        <w:rPr>
          <w:rFonts w:cs="Times New Roman"/>
          <w:szCs w:val="24"/>
        </w:rPr>
      </w:pPr>
    </w:p>
    <w:p w14:paraId="4CFB67CD" w14:textId="77777777" w:rsidR="00B27DA2" w:rsidRDefault="00B27DA2" w:rsidP="00B27DA2">
      <w:pPr>
        <w:spacing w:line="360" w:lineRule="auto"/>
        <w:ind w:firstLineChars="200" w:firstLine="480"/>
        <w:rPr>
          <w:rFonts w:cs="Times New Roman"/>
          <w:szCs w:val="24"/>
        </w:rPr>
      </w:pPr>
    </w:p>
    <w:p w14:paraId="63CA022E" w14:textId="77777777" w:rsidR="00B27DA2" w:rsidRDefault="00B27DA2" w:rsidP="00B27DA2">
      <w:pPr>
        <w:spacing w:line="360" w:lineRule="auto"/>
        <w:ind w:firstLineChars="200" w:firstLine="480"/>
        <w:rPr>
          <w:rFonts w:cs="Times New Roman"/>
          <w:szCs w:val="24"/>
        </w:rPr>
      </w:pPr>
    </w:p>
    <w:p w14:paraId="57C28F54" w14:textId="77777777" w:rsidR="00B27DA2" w:rsidRDefault="00B27DA2" w:rsidP="00B27DA2">
      <w:pPr>
        <w:spacing w:line="360" w:lineRule="auto"/>
        <w:ind w:firstLineChars="200" w:firstLine="480"/>
        <w:rPr>
          <w:rFonts w:cs="Times New Roman"/>
          <w:szCs w:val="24"/>
        </w:rPr>
      </w:pPr>
    </w:p>
    <w:p w14:paraId="5E016394" w14:textId="77777777" w:rsidR="00B27DA2" w:rsidRDefault="00B27DA2" w:rsidP="00B27DA2">
      <w:pPr>
        <w:spacing w:line="360" w:lineRule="auto"/>
        <w:ind w:firstLineChars="200" w:firstLine="480"/>
        <w:rPr>
          <w:rFonts w:cs="Times New Roman"/>
          <w:szCs w:val="24"/>
        </w:rPr>
      </w:pPr>
    </w:p>
    <w:p w14:paraId="76560B57" w14:textId="77777777" w:rsidR="00B27DA2" w:rsidRDefault="00B27DA2" w:rsidP="00B27DA2">
      <w:pPr>
        <w:spacing w:line="360" w:lineRule="auto"/>
        <w:ind w:firstLineChars="200" w:firstLine="480"/>
        <w:rPr>
          <w:rFonts w:cs="Times New Roman"/>
          <w:szCs w:val="24"/>
        </w:rPr>
      </w:pPr>
    </w:p>
    <w:p w14:paraId="5DFDFBFE" w14:textId="77777777" w:rsidR="00B27DA2" w:rsidRDefault="00B27DA2" w:rsidP="00B27DA2">
      <w:pPr>
        <w:spacing w:line="360" w:lineRule="auto"/>
        <w:ind w:firstLineChars="200" w:firstLine="480"/>
        <w:rPr>
          <w:rFonts w:cs="Times New Roman"/>
          <w:szCs w:val="24"/>
        </w:rPr>
      </w:pPr>
    </w:p>
    <w:p w14:paraId="73B934FC" w14:textId="77777777" w:rsidR="00B27DA2" w:rsidRDefault="00B27DA2" w:rsidP="00B27DA2">
      <w:pPr>
        <w:spacing w:line="360" w:lineRule="auto"/>
        <w:ind w:firstLineChars="200" w:firstLine="480"/>
        <w:rPr>
          <w:rFonts w:cs="Times New Roman"/>
          <w:szCs w:val="24"/>
        </w:rPr>
      </w:pPr>
    </w:p>
    <w:p w14:paraId="30B9C541" w14:textId="77777777" w:rsidR="00B27DA2" w:rsidRDefault="00B27DA2" w:rsidP="00B27DA2">
      <w:pPr>
        <w:spacing w:line="360" w:lineRule="auto"/>
        <w:rPr>
          <w:rFonts w:cs="Times New Roman"/>
          <w:szCs w:val="24"/>
        </w:rPr>
      </w:pPr>
    </w:p>
    <w:tbl>
      <w:tblPr>
        <w:tblW w:w="8881" w:type="dxa"/>
        <w:tblInd w:w="93" w:type="dxa"/>
        <w:tblLook w:val="04A0" w:firstRow="1" w:lastRow="0" w:firstColumn="1" w:lastColumn="0" w:noHBand="0" w:noVBand="1"/>
      </w:tblPr>
      <w:tblGrid>
        <w:gridCol w:w="1430"/>
        <w:gridCol w:w="1537"/>
        <w:gridCol w:w="965"/>
        <w:gridCol w:w="2447"/>
        <w:gridCol w:w="1537"/>
        <w:gridCol w:w="965"/>
      </w:tblGrid>
      <w:tr w:rsidR="00B27DA2" w:rsidRPr="00C53315" w14:paraId="2BBCCD59" w14:textId="77777777" w:rsidTr="009B0825">
        <w:trPr>
          <w:trHeight w:val="480"/>
        </w:trPr>
        <w:tc>
          <w:tcPr>
            <w:tcW w:w="8881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10BC1" w14:textId="77777777" w:rsidR="00B27DA2" w:rsidRPr="00C53315" w:rsidRDefault="00B27DA2" w:rsidP="009B0825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lastRenderedPageBreak/>
              <w:t>Table S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3</w:t>
            </w: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. Correlation between lymphocyte subsets and </w:t>
            </w:r>
            <w:proofErr w:type="spellStart"/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Tg</w:t>
            </w:r>
            <w:proofErr w:type="spellEnd"/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 levels at day 30 after RAIT.</w:t>
            </w:r>
          </w:p>
        </w:tc>
      </w:tr>
      <w:tr w:rsidR="00B27DA2" w:rsidRPr="00C53315" w14:paraId="160F48E3" w14:textId="77777777" w:rsidTr="009B0825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87D5" w14:textId="77777777" w:rsidR="00B27DA2" w:rsidRPr="00C53315" w:rsidRDefault="00B27DA2" w:rsidP="009B0825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Percentag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A834" w14:textId="77777777" w:rsidR="00B27DA2" w:rsidRPr="00C53315" w:rsidRDefault="00B27DA2" w:rsidP="009B0825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Spearman 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CB13" w14:textId="77777777" w:rsidR="00B27DA2" w:rsidRPr="00C53315" w:rsidRDefault="00B27DA2" w:rsidP="009B0825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P valu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7F3B" w14:textId="77777777" w:rsidR="00B27DA2" w:rsidRPr="00C53315" w:rsidRDefault="00B27DA2" w:rsidP="009B0825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Absolute number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C06A" w14:textId="77777777" w:rsidR="00B27DA2" w:rsidRPr="00C53315" w:rsidRDefault="00B27DA2" w:rsidP="009B0825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Spearman 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955F" w14:textId="77777777" w:rsidR="00B27DA2" w:rsidRPr="00C53315" w:rsidRDefault="00B27DA2" w:rsidP="009B0825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P value</w:t>
            </w:r>
          </w:p>
        </w:tc>
      </w:tr>
      <w:tr w:rsidR="00B27DA2" w:rsidRPr="00C53315" w14:paraId="663A21BB" w14:textId="77777777" w:rsidTr="009B0825">
        <w:trPr>
          <w:trHeight w:val="288"/>
        </w:trPr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EB2E" w14:textId="77777777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T%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1ED3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-0.005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59B1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976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E1B9" w14:textId="041EEEBB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T</w:t>
            </w:r>
            <w:r>
              <w:rPr>
                <w:rFonts w:ascii="宋体" w:eastAsia="宋体" w:hAnsi="宋体" w:cs="Times New Roman" w:hint="eastAsia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(</w:t>
            </w:r>
            <w:r w:rsidRPr="00E00D97">
              <w:rPr>
                <w:rFonts w:eastAsia="等线" w:cs="Times New Roman"/>
                <w:b/>
                <w:bCs/>
                <w:color w:val="000000"/>
                <w:sz w:val="22"/>
              </w:rPr>
              <w:t>cells/</w:t>
            </w:r>
            <w:r w:rsidR="00C26198" w:rsidRPr="00C26198"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µ</w:t>
            </w:r>
            <w:r w:rsidR="00C26198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L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4AF4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-0.014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36D3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929</w:t>
            </w:r>
          </w:p>
        </w:tc>
      </w:tr>
      <w:tr w:rsidR="00B27DA2" w:rsidRPr="00C53315" w14:paraId="0CE8FA5D" w14:textId="77777777" w:rsidTr="009B0825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DE1F" w14:textId="77777777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B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2746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1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845F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473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DF1E" w14:textId="29035951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B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</w:rPr>
              <w:t xml:space="preserve"> (</w:t>
            </w:r>
            <w:r w:rsidRPr="00E00D97">
              <w:rPr>
                <w:rFonts w:eastAsia="等线" w:cs="Times New Roman"/>
                <w:b/>
                <w:bCs/>
                <w:color w:val="000000"/>
                <w:sz w:val="22"/>
              </w:rPr>
              <w:t>cells/</w:t>
            </w:r>
            <w:r w:rsidR="00C26198" w:rsidRPr="00C26198"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µ</w:t>
            </w:r>
            <w:r w:rsidR="00C26198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L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5AFC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07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74A0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635</w:t>
            </w:r>
          </w:p>
        </w:tc>
      </w:tr>
      <w:tr w:rsidR="00B27DA2" w:rsidRPr="00C53315" w14:paraId="284DC519" w14:textId="77777777" w:rsidTr="009B0825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8C43" w14:textId="77777777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NK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D550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-0.0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11E9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831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0C28" w14:textId="3AAA5C69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NK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</w:rPr>
              <w:t xml:space="preserve"> (</w:t>
            </w:r>
            <w:r w:rsidRPr="00E00D97">
              <w:rPr>
                <w:rFonts w:eastAsia="等线" w:cs="Times New Roman"/>
                <w:b/>
                <w:bCs/>
                <w:color w:val="000000"/>
                <w:sz w:val="22"/>
              </w:rPr>
              <w:t>cells/</w:t>
            </w:r>
            <w:r w:rsidR="00C26198" w:rsidRPr="00C26198"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µ</w:t>
            </w:r>
            <w:r w:rsidR="00C26198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L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45C1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02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D42E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898</w:t>
            </w:r>
          </w:p>
        </w:tc>
      </w:tr>
      <w:tr w:rsidR="00B27DA2" w:rsidRPr="00C53315" w14:paraId="018854C5" w14:textId="77777777" w:rsidTr="009B0825">
        <w:trPr>
          <w:trHeight w:val="33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287F" w14:textId="77777777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CD4</w:t>
            </w:r>
            <w:r w:rsidRPr="00C53315">
              <w:rPr>
                <w:rFonts w:eastAsia="等线" w:cs="Times New Roman"/>
                <w:b/>
                <w:bCs/>
                <w:color w:val="000000"/>
                <w:sz w:val="22"/>
                <w:vertAlign w:val="superscript"/>
              </w:rPr>
              <w:t>+</w:t>
            </w: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 T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76DC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0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D740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93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7983" w14:textId="2E272940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CD4</w:t>
            </w:r>
            <w:r w:rsidRPr="00C53315">
              <w:rPr>
                <w:rFonts w:eastAsia="等线" w:cs="Times New Roman"/>
                <w:b/>
                <w:bCs/>
                <w:color w:val="000000"/>
                <w:sz w:val="22"/>
                <w:vertAlign w:val="superscript"/>
              </w:rPr>
              <w:t>+</w:t>
            </w: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 T</w:t>
            </w:r>
            <w:r>
              <w:rPr>
                <w:rFonts w:ascii="宋体" w:eastAsia="宋体" w:hAnsi="宋体" w:cs="Times New Roman" w:hint="eastAsia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(</w:t>
            </w:r>
            <w:r w:rsidRPr="00E00D97">
              <w:rPr>
                <w:rFonts w:eastAsia="等线" w:cs="Times New Roman"/>
                <w:b/>
                <w:bCs/>
                <w:color w:val="000000"/>
                <w:sz w:val="22"/>
              </w:rPr>
              <w:t>cells/</w:t>
            </w:r>
            <w:r w:rsidR="00C26198" w:rsidRPr="00C26198"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µ</w:t>
            </w:r>
            <w:r w:rsidR="00C26198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L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4019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-0.0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F10C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979</w:t>
            </w:r>
          </w:p>
        </w:tc>
      </w:tr>
      <w:tr w:rsidR="00B27DA2" w:rsidRPr="00C53315" w14:paraId="130D32C1" w14:textId="77777777" w:rsidTr="009B0825">
        <w:trPr>
          <w:trHeight w:val="33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C356" w14:textId="77777777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CD8</w:t>
            </w:r>
            <w:r w:rsidRPr="00C53315">
              <w:rPr>
                <w:rFonts w:eastAsia="等线" w:cs="Times New Roman"/>
                <w:b/>
                <w:bCs/>
                <w:color w:val="000000"/>
                <w:sz w:val="22"/>
                <w:vertAlign w:val="superscript"/>
              </w:rPr>
              <w:t>+</w:t>
            </w: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 T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95CE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-0.0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E3CB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816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A210" w14:textId="02E4EED6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CD8</w:t>
            </w:r>
            <w:r w:rsidRPr="00C53315">
              <w:rPr>
                <w:rFonts w:eastAsia="等线" w:cs="Times New Roman"/>
                <w:b/>
                <w:bCs/>
                <w:color w:val="000000"/>
                <w:sz w:val="22"/>
                <w:vertAlign w:val="superscript"/>
              </w:rPr>
              <w:t>+</w:t>
            </w: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 T</w:t>
            </w:r>
            <w:r>
              <w:rPr>
                <w:rFonts w:ascii="宋体" w:eastAsia="宋体" w:hAnsi="宋体" w:cs="Times New Roman" w:hint="eastAsia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(</w:t>
            </w:r>
            <w:r w:rsidRPr="00E00D97">
              <w:rPr>
                <w:rFonts w:eastAsia="等线" w:cs="Times New Roman"/>
                <w:b/>
                <w:bCs/>
                <w:color w:val="000000"/>
                <w:sz w:val="22"/>
              </w:rPr>
              <w:t>cells/</w:t>
            </w:r>
            <w:r w:rsidR="00C26198" w:rsidRPr="00C26198"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µ</w:t>
            </w:r>
            <w:r w:rsidR="00C26198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L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05F2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-0.03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EF5A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842</w:t>
            </w:r>
          </w:p>
        </w:tc>
      </w:tr>
      <w:tr w:rsidR="00B27DA2" w:rsidRPr="00C53315" w14:paraId="3FE0D222" w14:textId="77777777" w:rsidTr="009B0825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CE88" w14:textId="77777777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Th1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2EFE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16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9C37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28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D0EE" w14:textId="78E0DDFA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Th1</w:t>
            </w:r>
            <w:r>
              <w:rPr>
                <w:rFonts w:ascii="宋体" w:eastAsia="宋体" w:hAnsi="宋体" w:cs="Times New Roman" w:hint="eastAsia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(</w:t>
            </w:r>
            <w:r w:rsidRPr="00E00D97">
              <w:rPr>
                <w:rFonts w:eastAsia="等线" w:cs="Times New Roman"/>
                <w:b/>
                <w:bCs/>
                <w:color w:val="000000"/>
                <w:sz w:val="22"/>
              </w:rPr>
              <w:t>cells/</w:t>
            </w:r>
            <w:r w:rsidR="00C26198" w:rsidRPr="00C26198"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µ</w:t>
            </w:r>
            <w:r w:rsidR="00C26198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L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2A53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1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B9B3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512</w:t>
            </w:r>
          </w:p>
        </w:tc>
      </w:tr>
      <w:tr w:rsidR="00B27DA2" w:rsidRPr="00C53315" w14:paraId="673A5CC3" w14:textId="77777777" w:rsidTr="009B0825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2E7B" w14:textId="77777777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Th2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ED23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16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4A5B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289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5B73" w14:textId="44DB24EF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Th2</w:t>
            </w:r>
            <w:r>
              <w:rPr>
                <w:rFonts w:ascii="宋体" w:eastAsia="宋体" w:hAnsi="宋体" w:cs="Times New Roman" w:hint="eastAsia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(</w:t>
            </w:r>
            <w:r w:rsidRPr="00E00D97">
              <w:rPr>
                <w:rFonts w:eastAsia="等线" w:cs="Times New Roman"/>
                <w:b/>
                <w:bCs/>
                <w:color w:val="000000"/>
                <w:sz w:val="22"/>
              </w:rPr>
              <w:t>cells/</w:t>
            </w:r>
            <w:r w:rsidR="00C26198" w:rsidRPr="00C26198"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µ</w:t>
            </w:r>
            <w:r w:rsidR="00C26198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L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352D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08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D67D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596</w:t>
            </w:r>
          </w:p>
        </w:tc>
      </w:tr>
      <w:tr w:rsidR="00B27DA2" w:rsidRPr="00C53315" w14:paraId="6E308AE3" w14:textId="77777777" w:rsidTr="009B0825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9F7F" w14:textId="77777777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Th17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B23E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0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A59A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91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DDD0" w14:textId="68210F0B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Th17</w:t>
            </w:r>
            <w:r>
              <w:rPr>
                <w:rFonts w:ascii="宋体" w:eastAsia="宋体" w:hAnsi="宋体" w:cs="Times New Roman" w:hint="eastAsia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(</w:t>
            </w:r>
            <w:r w:rsidRPr="00E00D97">
              <w:rPr>
                <w:rFonts w:eastAsia="等线" w:cs="Times New Roman"/>
                <w:b/>
                <w:bCs/>
                <w:color w:val="000000"/>
                <w:sz w:val="22"/>
              </w:rPr>
              <w:t>cells/</w:t>
            </w:r>
            <w:r w:rsidR="00C26198" w:rsidRPr="00C26198"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µ</w:t>
            </w:r>
            <w:r w:rsidR="00C26198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L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3860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-0.0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7D1C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947</w:t>
            </w:r>
          </w:p>
        </w:tc>
      </w:tr>
      <w:tr w:rsidR="00B27DA2" w:rsidRPr="00C53315" w14:paraId="35E1F443" w14:textId="77777777" w:rsidTr="009B0825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D2013" w14:textId="77777777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proofErr w:type="spellStart"/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Treg</w:t>
            </w:r>
            <w:proofErr w:type="spellEnd"/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%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44B40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05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7A1A1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714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06CFC" w14:textId="74B4067C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proofErr w:type="spellStart"/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Treg</w:t>
            </w:r>
            <w:proofErr w:type="spellEnd"/>
            <w:r>
              <w:rPr>
                <w:rFonts w:ascii="宋体" w:eastAsia="宋体" w:hAnsi="宋体" w:cs="Times New Roman" w:hint="eastAsia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(</w:t>
            </w:r>
            <w:r w:rsidRPr="00E00D97">
              <w:rPr>
                <w:rFonts w:eastAsia="等线" w:cs="Times New Roman"/>
                <w:b/>
                <w:bCs/>
                <w:color w:val="000000"/>
                <w:sz w:val="22"/>
              </w:rPr>
              <w:t>cells/</w:t>
            </w:r>
            <w:r w:rsidR="00C26198" w:rsidRPr="00C26198"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µ</w:t>
            </w:r>
            <w:r w:rsidR="00C26198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L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1F508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00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22CEB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980</w:t>
            </w:r>
          </w:p>
        </w:tc>
      </w:tr>
    </w:tbl>
    <w:p w14:paraId="38646D5B" w14:textId="77777777" w:rsidR="00B27DA2" w:rsidRPr="00155CAC" w:rsidRDefault="00B27DA2" w:rsidP="00B27DA2">
      <w:pPr>
        <w:rPr>
          <w:rFonts w:eastAsia="等线" w:cs="Times New Roman"/>
          <w:bCs/>
          <w:color w:val="000000"/>
          <w:sz w:val="22"/>
        </w:rPr>
      </w:pPr>
      <w:proofErr w:type="gramStart"/>
      <w:r w:rsidRPr="00155CAC">
        <w:rPr>
          <w:rFonts w:eastAsia="等线" w:cs="Times New Roman"/>
          <w:bCs/>
          <w:color w:val="000000"/>
          <w:sz w:val="22"/>
        </w:rPr>
        <w:t>*p&lt;0.05, **p&lt;0.01, ***p&lt;0.001.</w:t>
      </w:r>
      <w:proofErr w:type="gramEnd"/>
    </w:p>
    <w:p w14:paraId="7FC40CAE" w14:textId="77777777" w:rsidR="00B27DA2" w:rsidRDefault="00B27DA2" w:rsidP="00B27DA2">
      <w:pPr>
        <w:spacing w:line="360" w:lineRule="auto"/>
        <w:ind w:firstLineChars="200" w:firstLine="480"/>
      </w:pPr>
    </w:p>
    <w:p w14:paraId="1F275A23" w14:textId="77777777" w:rsidR="00B27DA2" w:rsidRDefault="00B27DA2" w:rsidP="00B27DA2">
      <w:pPr>
        <w:spacing w:line="360" w:lineRule="auto"/>
        <w:ind w:firstLineChars="200" w:firstLine="480"/>
      </w:pPr>
    </w:p>
    <w:p w14:paraId="43B9ABFC" w14:textId="77777777" w:rsidR="00B27DA2" w:rsidRDefault="00B27DA2" w:rsidP="00B27DA2">
      <w:pPr>
        <w:spacing w:line="360" w:lineRule="auto"/>
        <w:ind w:firstLineChars="200" w:firstLine="480"/>
      </w:pPr>
    </w:p>
    <w:p w14:paraId="4507B006" w14:textId="77777777" w:rsidR="00B27DA2" w:rsidRDefault="00B27DA2" w:rsidP="00B27DA2">
      <w:pPr>
        <w:spacing w:line="360" w:lineRule="auto"/>
        <w:ind w:firstLineChars="200" w:firstLine="480"/>
      </w:pPr>
    </w:p>
    <w:p w14:paraId="52F8A8FA" w14:textId="77777777" w:rsidR="00B27DA2" w:rsidRDefault="00B27DA2" w:rsidP="00B27DA2">
      <w:pPr>
        <w:spacing w:line="360" w:lineRule="auto"/>
        <w:ind w:firstLineChars="200" w:firstLine="480"/>
      </w:pPr>
    </w:p>
    <w:p w14:paraId="28774DA6" w14:textId="77777777" w:rsidR="00B27DA2" w:rsidRDefault="00B27DA2" w:rsidP="00B27DA2">
      <w:pPr>
        <w:spacing w:line="360" w:lineRule="auto"/>
        <w:ind w:firstLineChars="200" w:firstLine="480"/>
      </w:pPr>
    </w:p>
    <w:p w14:paraId="03EA9015" w14:textId="77777777" w:rsidR="00B27DA2" w:rsidRDefault="00B27DA2" w:rsidP="00B27DA2">
      <w:pPr>
        <w:spacing w:line="360" w:lineRule="auto"/>
        <w:ind w:firstLineChars="200" w:firstLine="480"/>
      </w:pPr>
    </w:p>
    <w:p w14:paraId="58A620A3" w14:textId="77777777" w:rsidR="00B27DA2" w:rsidRDefault="00B27DA2" w:rsidP="00B27DA2">
      <w:pPr>
        <w:spacing w:line="360" w:lineRule="auto"/>
        <w:ind w:firstLineChars="200" w:firstLine="480"/>
      </w:pPr>
    </w:p>
    <w:p w14:paraId="3A2D55A4" w14:textId="77777777" w:rsidR="00B27DA2" w:rsidRDefault="00B27DA2" w:rsidP="00B27DA2">
      <w:pPr>
        <w:spacing w:line="360" w:lineRule="auto"/>
      </w:pPr>
    </w:p>
    <w:tbl>
      <w:tblPr>
        <w:tblW w:w="8881" w:type="dxa"/>
        <w:tblInd w:w="93" w:type="dxa"/>
        <w:tblLook w:val="04A0" w:firstRow="1" w:lastRow="0" w:firstColumn="1" w:lastColumn="0" w:noHBand="0" w:noVBand="1"/>
      </w:tblPr>
      <w:tblGrid>
        <w:gridCol w:w="1430"/>
        <w:gridCol w:w="1537"/>
        <w:gridCol w:w="965"/>
        <w:gridCol w:w="2447"/>
        <w:gridCol w:w="1537"/>
        <w:gridCol w:w="965"/>
      </w:tblGrid>
      <w:tr w:rsidR="00B27DA2" w:rsidRPr="00C53315" w14:paraId="16EE6887" w14:textId="77777777" w:rsidTr="009B0825">
        <w:trPr>
          <w:trHeight w:val="480"/>
        </w:trPr>
        <w:tc>
          <w:tcPr>
            <w:tcW w:w="8881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B530F" w14:textId="0066C793" w:rsidR="00B27DA2" w:rsidRPr="00C53315" w:rsidRDefault="00B27DA2" w:rsidP="009025A0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lastRenderedPageBreak/>
              <w:t>Table S</w:t>
            </w:r>
            <w:r w:rsidR="009025A0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4</w:t>
            </w:r>
            <w:bookmarkStart w:id="0" w:name="_GoBack"/>
            <w:bookmarkEnd w:id="0"/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. Correlation between lymphocyte subsets and </w:t>
            </w:r>
            <w:proofErr w:type="spellStart"/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Tg</w:t>
            </w:r>
            <w:proofErr w:type="spellEnd"/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 levels at day 90 after RAIT.</w:t>
            </w:r>
          </w:p>
        </w:tc>
      </w:tr>
      <w:tr w:rsidR="00B27DA2" w:rsidRPr="00C53315" w14:paraId="37805563" w14:textId="77777777" w:rsidTr="009B0825">
        <w:trPr>
          <w:trHeight w:val="27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C31B" w14:textId="77777777" w:rsidR="00B27DA2" w:rsidRPr="00C53315" w:rsidRDefault="00B27DA2" w:rsidP="009B0825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Percentag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C842" w14:textId="77777777" w:rsidR="00B27DA2" w:rsidRPr="00C53315" w:rsidRDefault="00B27DA2" w:rsidP="009B0825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Spearman 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89EE" w14:textId="77777777" w:rsidR="00B27DA2" w:rsidRPr="00C53315" w:rsidRDefault="00B27DA2" w:rsidP="009B0825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P value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5657" w14:textId="77777777" w:rsidR="00B27DA2" w:rsidRPr="00C53315" w:rsidRDefault="00B27DA2" w:rsidP="009B0825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Absolute number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0A24" w14:textId="77777777" w:rsidR="00B27DA2" w:rsidRPr="00C53315" w:rsidRDefault="00B27DA2" w:rsidP="009B0825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Spearman 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EC4E" w14:textId="77777777" w:rsidR="00B27DA2" w:rsidRPr="00C53315" w:rsidRDefault="00B27DA2" w:rsidP="009B0825">
            <w:pPr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P value</w:t>
            </w:r>
          </w:p>
        </w:tc>
      </w:tr>
      <w:tr w:rsidR="00B27DA2" w:rsidRPr="00C53315" w14:paraId="443571CC" w14:textId="77777777" w:rsidTr="009B0825">
        <w:trPr>
          <w:trHeight w:val="288"/>
        </w:trPr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83EA" w14:textId="77777777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T%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96C0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-0.265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2F6D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078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1CBF" w14:textId="4B9DF590" w:rsidR="00B27DA2" w:rsidRPr="00C53315" w:rsidRDefault="00B27DA2" w:rsidP="00C26198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T </w:t>
            </w:r>
            <w:r>
              <w:rPr>
                <w:rFonts w:ascii="宋体" w:eastAsia="宋体" w:hAnsi="宋体" w:cs="Times New Roman" w:hint="eastAsia"/>
                <w:b/>
                <w:bCs/>
                <w:color w:val="000000"/>
                <w:sz w:val="22"/>
              </w:rPr>
              <w:t>(</w:t>
            </w: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cells/</w:t>
            </w:r>
            <w:r w:rsidR="00C26198" w:rsidRPr="00C26198"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µ</w:t>
            </w:r>
            <w:r w:rsidR="00C26198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L</w:t>
            </w:r>
            <w:r>
              <w:rPr>
                <w:rFonts w:ascii="宋体" w:eastAsia="宋体" w:hAnsi="宋体" w:cs="Times New Roman" w:hint="eastAsia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B56A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008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57CF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957</w:t>
            </w:r>
          </w:p>
        </w:tc>
      </w:tr>
      <w:tr w:rsidR="00B27DA2" w:rsidRPr="00C53315" w14:paraId="513FF8AF" w14:textId="77777777" w:rsidTr="009B0825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7188" w14:textId="77777777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B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40C1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06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F77E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677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6C46" w14:textId="7DD902F9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proofErr w:type="spellStart"/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B</w:t>
            </w:r>
            <w:r w:rsidRPr="00C53315">
              <w:rPr>
                <w:rFonts w:ascii="宋体" w:eastAsia="宋体" w:hAnsi="宋体" w:cs="Times New Roman" w:hint="eastAsia"/>
                <w:b/>
                <w:bCs/>
                <w:color w:val="000000"/>
                <w:sz w:val="22"/>
              </w:rPr>
              <w:t>（</w:t>
            </w: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cells</w:t>
            </w:r>
            <w:proofErr w:type="spellEnd"/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/</w:t>
            </w:r>
            <w:r w:rsidR="00C26198" w:rsidRPr="00C26198"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µ</w:t>
            </w:r>
            <w:r w:rsidR="00C26198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L</w:t>
            </w:r>
            <w:r>
              <w:rPr>
                <w:rFonts w:ascii="宋体" w:eastAsia="宋体" w:hAnsi="宋体" w:cs="Times New Roman"/>
                <w:b/>
                <w:bCs/>
                <w:color w:val="000000"/>
                <w:sz w:val="22"/>
              </w:rPr>
              <w:t>）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888E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1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823B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515</w:t>
            </w:r>
          </w:p>
        </w:tc>
      </w:tr>
      <w:tr w:rsidR="00B27DA2" w:rsidRPr="00C53315" w14:paraId="12C1DD42" w14:textId="77777777" w:rsidTr="009B0825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36F4" w14:textId="77777777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NK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FF43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23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9843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129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23E5" w14:textId="75330035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proofErr w:type="spellStart"/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NK</w:t>
            </w:r>
            <w:r w:rsidRPr="00C53315">
              <w:rPr>
                <w:rFonts w:ascii="宋体" w:eastAsia="宋体" w:hAnsi="宋体" w:cs="Times New Roman" w:hint="eastAsia"/>
                <w:b/>
                <w:bCs/>
                <w:color w:val="000000"/>
                <w:sz w:val="22"/>
              </w:rPr>
              <w:t>（</w:t>
            </w: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cells</w:t>
            </w:r>
            <w:proofErr w:type="spellEnd"/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/</w:t>
            </w:r>
            <w:r w:rsidR="00C26198" w:rsidRPr="00C26198"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µ</w:t>
            </w:r>
            <w:r w:rsidR="00C26198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L</w:t>
            </w:r>
            <w:r>
              <w:rPr>
                <w:rFonts w:ascii="宋体" w:eastAsia="宋体" w:hAnsi="宋体" w:cs="Times New Roman"/>
                <w:b/>
                <w:bCs/>
                <w:color w:val="000000"/>
                <w:sz w:val="22"/>
              </w:rPr>
              <w:t>）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F510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25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3DCF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088</w:t>
            </w:r>
          </w:p>
        </w:tc>
      </w:tr>
      <w:tr w:rsidR="00B27DA2" w:rsidRPr="00C53315" w14:paraId="775F3922" w14:textId="77777777" w:rsidTr="009B0825">
        <w:trPr>
          <w:trHeight w:val="33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E327" w14:textId="77777777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CD4</w:t>
            </w:r>
            <w:r w:rsidRPr="00C53315">
              <w:rPr>
                <w:rFonts w:eastAsia="等线" w:cs="Times New Roman"/>
                <w:b/>
                <w:bCs/>
                <w:color w:val="000000"/>
                <w:sz w:val="22"/>
                <w:vertAlign w:val="superscript"/>
              </w:rPr>
              <w:t>+</w:t>
            </w: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 T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0F29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0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5005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998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852B" w14:textId="78BA763F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CD4</w:t>
            </w:r>
            <w:r w:rsidRPr="00C53315">
              <w:rPr>
                <w:rFonts w:eastAsia="等线" w:cs="Times New Roman"/>
                <w:b/>
                <w:bCs/>
                <w:color w:val="000000"/>
                <w:sz w:val="22"/>
                <w:vertAlign w:val="superscript"/>
              </w:rPr>
              <w:t>+</w:t>
            </w: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 </w:t>
            </w:r>
            <w:proofErr w:type="spellStart"/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T</w:t>
            </w:r>
            <w:r w:rsidRPr="00C53315">
              <w:rPr>
                <w:rFonts w:ascii="宋体" w:eastAsia="宋体" w:hAnsi="宋体" w:cs="Times New Roman" w:hint="eastAsia"/>
                <w:b/>
                <w:bCs/>
                <w:color w:val="000000"/>
                <w:sz w:val="22"/>
              </w:rPr>
              <w:t>（</w:t>
            </w: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cells</w:t>
            </w:r>
            <w:proofErr w:type="spellEnd"/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/</w:t>
            </w:r>
            <w:r w:rsidR="00C26198" w:rsidRPr="00C26198"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µ</w:t>
            </w:r>
            <w:r w:rsidR="00C26198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L</w:t>
            </w:r>
            <w:r w:rsidRPr="00C53315">
              <w:rPr>
                <w:rFonts w:ascii="宋体" w:eastAsia="宋体" w:hAnsi="宋体" w:cs="Times New Roman" w:hint="eastAsia"/>
                <w:b/>
                <w:bCs/>
                <w:color w:val="000000"/>
                <w:sz w:val="22"/>
              </w:rPr>
              <w:t>）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82AF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1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5907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484</w:t>
            </w:r>
          </w:p>
        </w:tc>
      </w:tr>
      <w:tr w:rsidR="00B27DA2" w:rsidRPr="00C53315" w14:paraId="1F3D06C1" w14:textId="77777777" w:rsidTr="009B0825">
        <w:trPr>
          <w:trHeight w:val="33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B428" w14:textId="77777777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CD8</w:t>
            </w:r>
            <w:r w:rsidRPr="00C53315">
              <w:rPr>
                <w:rFonts w:eastAsia="等线" w:cs="Times New Roman"/>
                <w:b/>
                <w:bCs/>
                <w:color w:val="000000"/>
                <w:sz w:val="22"/>
                <w:vertAlign w:val="superscript"/>
              </w:rPr>
              <w:t>+</w:t>
            </w: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 T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1E1A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-0.25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8E6F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097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FAA2" w14:textId="44A4758D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CD8</w:t>
            </w:r>
            <w:r w:rsidRPr="00C53315">
              <w:rPr>
                <w:rFonts w:eastAsia="等线" w:cs="Times New Roman"/>
                <w:b/>
                <w:bCs/>
                <w:color w:val="000000"/>
                <w:sz w:val="22"/>
                <w:vertAlign w:val="superscript"/>
              </w:rPr>
              <w:t>+</w:t>
            </w: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 </w:t>
            </w:r>
            <w:proofErr w:type="spellStart"/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T</w:t>
            </w:r>
            <w:r w:rsidRPr="00C53315">
              <w:rPr>
                <w:rFonts w:ascii="宋体" w:eastAsia="宋体" w:hAnsi="宋体" w:cs="Times New Roman" w:hint="eastAsia"/>
                <w:b/>
                <w:bCs/>
                <w:color w:val="000000"/>
                <w:sz w:val="22"/>
              </w:rPr>
              <w:t>（</w:t>
            </w: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cells</w:t>
            </w:r>
            <w:proofErr w:type="spellEnd"/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/</w:t>
            </w:r>
            <w:r w:rsidR="00C26198" w:rsidRPr="00C26198"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µ</w:t>
            </w:r>
            <w:r w:rsidR="00C26198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L</w:t>
            </w:r>
            <w:r w:rsidRPr="00C53315">
              <w:rPr>
                <w:rFonts w:ascii="宋体" w:eastAsia="宋体" w:hAnsi="宋体" w:cs="Times New Roman" w:hint="eastAsia"/>
                <w:b/>
                <w:bCs/>
                <w:color w:val="000000"/>
                <w:sz w:val="22"/>
              </w:rPr>
              <w:t>）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0F8B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-0.09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F02F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547</w:t>
            </w:r>
          </w:p>
        </w:tc>
      </w:tr>
      <w:tr w:rsidR="00B27DA2" w:rsidRPr="00C53315" w14:paraId="2A9F0847" w14:textId="77777777" w:rsidTr="009B0825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DF20" w14:textId="77777777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Th1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8D44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0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3DD9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936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9E00" w14:textId="1B7AEB60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Th1</w:t>
            </w:r>
            <w:r w:rsidRPr="00C53315">
              <w:rPr>
                <w:rFonts w:ascii="宋体" w:eastAsia="宋体" w:hAnsi="宋体" w:cs="Times New Roman" w:hint="eastAsia"/>
                <w:b/>
                <w:bCs/>
                <w:color w:val="000000"/>
                <w:sz w:val="22"/>
              </w:rPr>
              <w:t>（</w:t>
            </w: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cells/</w:t>
            </w:r>
            <w:r w:rsidR="00C26198" w:rsidRPr="00C26198"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µ</w:t>
            </w:r>
            <w:r w:rsidR="00C26198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L</w:t>
            </w:r>
            <w:r w:rsidRPr="00C53315">
              <w:rPr>
                <w:rFonts w:ascii="宋体" w:eastAsia="宋体" w:hAnsi="宋体" w:cs="Times New Roman" w:hint="eastAsia"/>
                <w:b/>
                <w:bCs/>
                <w:color w:val="000000"/>
                <w:sz w:val="22"/>
              </w:rPr>
              <w:t>）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3CB1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07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3236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607</w:t>
            </w:r>
          </w:p>
        </w:tc>
      </w:tr>
      <w:tr w:rsidR="00B27DA2" w:rsidRPr="00C53315" w14:paraId="5A4F5C6E" w14:textId="77777777" w:rsidTr="009B0825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4A49" w14:textId="77777777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Th2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98BA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-0.0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F8FA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891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6DC0" w14:textId="2455EB6B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Th2</w:t>
            </w:r>
            <w:r w:rsidRPr="00C53315">
              <w:rPr>
                <w:rFonts w:ascii="宋体" w:eastAsia="宋体" w:hAnsi="宋体" w:cs="Times New Roman" w:hint="eastAsia"/>
                <w:b/>
                <w:bCs/>
                <w:color w:val="000000"/>
                <w:sz w:val="22"/>
              </w:rPr>
              <w:t>（</w:t>
            </w: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cells/</w:t>
            </w:r>
            <w:r w:rsidR="00C26198" w:rsidRPr="00C26198"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µ</w:t>
            </w:r>
            <w:r w:rsidR="00C26198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L</w:t>
            </w:r>
            <w:r w:rsidRPr="00C53315">
              <w:rPr>
                <w:rFonts w:ascii="宋体" w:eastAsia="宋体" w:hAnsi="宋体" w:cs="Times New Roman" w:hint="eastAsia"/>
                <w:b/>
                <w:bCs/>
                <w:color w:val="000000"/>
                <w:sz w:val="22"/>
              </w:rPr>
              <w:t>）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6446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-0.0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9F49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942</w:t>
            </w:r>
          </w:p>
        </w:tc>
      </w:tr>
      <w:tr w:rsidR="00B27DA2" w:rsidRPr="00C53315" w14:paraId="456C231C" w14:textId="77777777" w:rsidTr="009B0825">
        <w:trPr>
          <w:trHeight w:val="28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C88B" w14:textId="77777777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Th17%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5B81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-0.0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49FE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935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5EED" w14:textId="4A5C7106" w:rsidR="00B27DA2" w:rsidRPr="00C53315" w:rsidRDefault="00B27DA2" w:rsidP="00424879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Th17</w:t>
            </w:r>
            <w:r w:rsidRPr="00C53315">
              <w:rPr>
                <w:rFonts w:ascii="宋体" w:eastAsia="宋体" w:hAnsi="宋体" w:cs="Times New Roman" w:hint="eastAsia"/>
                <w:b/>
                <w:bCs/>
                <w:color w:val="000000"/>
                <w:sz w:val="22"/>
              </w:rPr>
              <w:t>（</w:t>
            </w: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cells/</w:t>
            </w:r>
            <w:proofErr w:type="spellStart"/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u</w:t>
            </w:r>
            <w:r w:rsidR="00424879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L</w:t>
            </w:r>
            <w:proofErr w:type="spellEnd"/>
            <w:r w:rsidRPr="00C53315">
              <w:rPr>
                <w:rFonts w:ascii="宋体" w:eastAsia="宋体" w:hAnsi="宋体" w:cs="Times New Roman" w:hint="eastAsia"/>
                <w:b/>
                <w:bCs/>
                <w:color w:val="000000"/>
                <w:sz w:val="22"/>
              </w:rPr>
              <w:t>）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9925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1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DB69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507</w:t>
            </w:r>
          </w:p>
        </w:tc>
      </w:tr>
      <w:tr w:rsidR="00B27DA2" w:rsidRPr="00C53315" w14:paraId="73FD6733" w14:textId="77777777" w:rsidTr="009B0825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BCC73" w14:textId="77777777" w:rsidR="00B27DA2" w:rsidRPr="00C53315" w:rsidRDefault="00B27DA2" w:rsidP="009B0825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proofErr w:type="spellStart"/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Treg</w:t>
            </w:r>
            <w:proofErr w:type="spellEnd"/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%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F4B77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05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EFF74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747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ADC48" w14:textId="6DB5C625" w:rsidR="00B27DA2" w:rsidRPr="00C53315" w:rsidRDefault="00B27DA2" w:rsidP="00424879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proofErr w:type="spellStart"/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Treg</w:t>
            </w:r>
            <w:r w:rsidRPr="00C53315">
              <w:rPr>
                <w:rFonts w:ascii="宋体" w:eastAsia="宋体" w:hAnsi="宋体" w:cs="Times New Roman" w:hint="eastAsia"/>
                <w:b/>
                <w:bCs/>
                <w:color w:val="000000"/>
                <w:sz w:val="22"/>
              </w:rPr>
              <w:t>（</w:t>
            </w:r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cells</w:t>
            </w:r>
            <w:proofErr w:type="spellEnd"/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/</w:t>
            </w:r>
            <w:proofErr w:type="spellStart"/>
            <w:r w:rsidRPr="00C53315">
              <w:rPr>
                <w:rFonts w:eastAsia="等线" w:cs="Times New Roman"/>
                <w:b/>
                <w:bCs/>
                <w:color w:val="000000"/>
                <w:sz w:val="22"/>
              </w:rPr>
              <w:t>u</w:t>
            </w:r>
            <w:r w:rsidR="00424879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L</w:t>
            </w:r>
            <w:proofErr w:type="spellEnd"/>
            <w:r w:rsidRPr="00C53315">
              <w:rPr>
                <w:rFonts w:ascii="宋体" w:eastAsia="宋体" w:hAnsi="宋体" w:cs="Times New Roman" w:hint="eastAsia"/>
                <w:b/>
                <w:bCs/>
                <w:color w:val="000000"/>
                <w:sz w:val="22"/>
              </w:rPr>
              <w:t>）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19984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11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B0AE2" w14:textId="77777777" w:rsidR="00B27DA2" w:rsidRPr="00C53315" w:rsidRDefault="00B27DA2" w:rsidP="009B082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53315">
              <w:rPr>
                <w:rFonts w:eastAsia="等线" w:cs="Times New Roman"/>
                <w:color w:val="000000"/>
                <w:sz w:val="22"/>
              </w:rPr>
              <w:t>0.466</w:t>
            </w:r>
          </w:p>
        </w:tc>
      </w:tr>
    </w:tbl>
    <w:p w14:paraId="7B65BC41" w14:textId="12005E42" w:rsidR="00DE23E8" w:rsidRPr="00B27DA2" w:rsidRDefault="00B27DA2" w:rsidP="00B27DA2">
      <w:pPr>
        <w:rPr>
          <w:rFonts w:eastAsia="等线" w:cs="Times New Roman"/>
          <w:bCs/>
          <w:color w:val="000000"/>
          <w:sz w:val="22"/>
        </w:rPr>
      </w:pPr>
      <w:proofErr w:type="gramStart"/>
      <w:r w:rsidRPr="00155CAC">
        <w:rPr>
          <w:rFonts w:eastAsia="等线" w:cs="Times New Roman"/>
          <w:bCs/>
          <w:color w:val="000000"/>
          <w:sz w:val="22"/>
        </w:rPr>
        <w:t>*p&lt;0.05, **p&lt;0.01, ***p&lt;0.001.</w:t>
      </w:r>
      <w:proofErr w:type="gramEnd"/>
    </w:p>
    <w:sectPr w:rsidR="00DE23E8" w:rsidRPr="00B27DA2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FD1E64A" w15:done="0"/>
  <w15:commentEx w15:paraId="1D13C717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E1F6AE" w16cex:dateUtc="2022-03-20T13:23:00Z"/>
  <w16cex:commentExtensible w16cex:durableId="25E1F681" w16cex:dateUtc="2022-03-20T13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FD1E64A" w16cid:durableId="25E1F6AE"/>
  <w16cid:commentId w16cid:paraId="1D13C717" w16cid:durableId="25E1F68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9EF725" w14:textId="77777777" w:rsidR="00D72D89" w:rsidRDefault="00D72D89" w:rsidP="00117666">
      <w:pPr>
        <w:spacing w:after="0"/>
      </w:pPr>
      <w:r>
        <w:separator/>
      </w:r>
    </w:p>
  </w:endnote>
  <w:endnote w:type="continuationSeparator" w:id="0">
    <w:p w14:paraId="0D7C6C84" w14:textId="77777777" w:rsidR="00D72D89" w:rsidRDefault="00D72D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025A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025A0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025A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025A0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08ACB4" w14:textId="77777777" w:rsidR="00D72D89" w:rsidRDefault="00D72D89" w:rsidP="00117666">
      <w:pPr>
        <w:spacing w:after="0"/>
      </w:pPr>
      <w:r>
        <w:separator/>
      </w:r>
    </w:p>
  </w:footnote>
  <w:footnote w:type="continuationSeparator" w:id="0">
    <w:p w14:paraId="2CC2349F" w14:textId="77777777" w:rsidR="00D72D89" w:rsidRDefault="00D72D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4879"/>
    <w:rsid w:val="00447801"/>
    <w:rsid w:val="00452E9C"/>
    <w:rsid w:val="004735C8"/>
    <w:rsid w:val="004813CE"/>
    <w:rsid w:val="004947A6"/>
    <w:rsid w:val="00494B86"/>
    <w:rsid w:val="004961FF"/>
    <w:rsid w:val="004D5182"/>
    <w:rsid w:val="00517A89"/>
    <w:rsid w:val="005250F2"/>
    <w:rsid w:val="00593EEA"/>
    <w:rsid w:val="005A5EEE"/>
    <w:rsid w:val="005C188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72DD"/>
    <w:rsid w:val="007501BE"/>
    <w:rsid w:val="00790BB3"/>
    <w:rsid w:val="007C206C"/>
    <w:rsid w:val="00817DD6"/>
    <w:rsid w:val="0083759F"/>
    <w:rsid w:val="00885156"/>
    <w:rsid w:val="008B5BBE"/>
    <w:rsid w:val="008E5AA8"/>
    <w:rsid w:val="009025A0"/>
    <w:rsid w:val="009151AA"/>
    <w:rsid w:val="0093429D"/>
    <w:rsid w:val="00943573"/>
    <w:rsid w:val="00964134"/>
    <w:rsid w:val="00970F7D"/>
    <w:rsid w:val="00994A3D"/>
    <w:rsid w:val="009C2B12"/>
    <w:rsid w:val="00A121A2"/>
    <w:rsid w:val="00A174D9"/>
    <w:rsid w:val="00AA4D24"/>
    <w:rsid w:val="00AB6715"/>
    <w:rsid w:val="00B1671E"/>
    <w:rsid w:val="00B25EB8"/>
    <w:rsid w:val="00B27DA2"/>
    <w:rsid w:val="00B37F4D"/>
    <w:rsid w:val="00C26198"/>
    <w:rsid w:val="00C52A7B"/>
    <w:rsid w:val="00C56BAF"/>
    <w:rsid w:val="00C679AA"/>
    <w:rsid w:val="00C75972"/>
    <w:rsid w:val="00CD066B"/>
    <w:rsid w:val="00CE4FEE"/>
    <w:rsid w:val="00D060CF"/>
    <w:rsid w:val="00D72D89"/>
    <w:rsid w:val="00DA0ADE"/>
    <w:rsid w:val="00DB393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494B86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494B8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72A6F41-16D2-4E3C-B270-B80CCFA680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6</Pages>
  <Words>496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ell</cp:lastModifiedBy>
  <cp:revision>12</cp:revision>
  <cp:lastPrinted>2013-10-03T12:51:00Z</cp:lastPrinted>
  <dcterms:created xsi:type="dcterms:W3CDTF">2018-11-23T08:58:00Z</dcterms:created>
  <dcterms:modified xsi:type="dcterms:W3CDTF">2022-06-11T02:56:00Z</dcterms:modified>
</cp:coreProperties>
</file>